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8A69EB" w14:textId="77777777" w:rsidR="00027CF4" w:rsidRDefault="00027CF4" w:rsidP="00027CF4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lang w:val="en-US"/>
        </w:rPr>
      </w:pPr>
      <w:bookmarkStart w:id="0" w:name="_GoBack"/>
      <w:bookmarkEnd w:id="0"/>
      <w:r w:rsidRPr="00EC190C">
        <w:rPr>
          <w:rFonts w:ascii="Arial" w:hAnsi="Arial" w:cs="Arial"/>
          <w:b/>
          <w:lang w:val="en-US"/>
        </w:rPr>
        <w:t>S3 Table.</w:t>
      </w:r>
      <w:r>
        <w:rPr>
          <w:rFonts w:ascii="Arial" w:hAnsi="Arial" w:cs="Arial"/>
          <w:lang w:val="en-US"/>
        </w:rPr>
        <w:t xml:space="preserve"> Reduced severity of insulitis in </w:t>
      </w:r>
      <w:proofErr w:type="spellStart"/>
      <w:r>
        <w:rPr>
          <w:rFonts w:ascii="Arial" w:hAnsi="Arial" w:cs="Arial"/>
          <w:lang w:val="en-US"/>
        </w:rPr>
        <w:t>paquinimod</w:t>
      </w:r>
      <w:proofErr w:type="spellEnd"/>
      <w:r>
        <w:rPr>
          <w:rFonts w:ascii="Arial" w:hAnsi="Arial" w:cs="Arial"/>
          <w:lang w:val="en-US"/>
        </w:rPr>
        <w:t xml:space="preserve">-treated NOD mic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8"/>
        <w:gridCol w:w="691"/>
        <w:gridCol w:w="1657"/>
        <w:gridCol w:w="1657"/>
        <w:gridCol w:w="1522"/>
        <w:gridCol w:w="1575"/>
      </w:tblGrid>
      <w:tr w:rsidR="00027CF4" w14:paraId="7EC40600" w14:textId="77777777" w:rsidTr="0049221C">
        <w:tc>
          <w:tcPr>
            <w:tcW w:w="19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150E487F" w14:textId="77777777" w:rsidR="00027CF4" w:rsidRPr="00F30636" w:rsidRDefault="00027CF4" w:rsidP="0049221C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636">
              <w:rPr>
                <w:rFonts w:ascii="Arial" w:hAnsi="Arial" w:cs="Arial"/>
                <w:sz w:val="22"/>
                <w:szCs w:val="22"/>
                <w:lang w:val="en-US"/>
              </w:rPr>
              <w:t>Group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5FFFE7CF" w14:textId="77777777" w:rsidR="00027CF4" w:rsidRPr="00F30636" w:rsidRDefault="00027CF4" w:rsidP="0049221C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636"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</w:p>
        </w:tc>
        <w:tc>
          <w:tcPr>
            <w:tcW w:w="17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776CC876" w14:textId="77777777" w:rsidR="00027CF4" w:rsidRPr="00F30636" w:rsidRDefault="00027CF4" w:rsidP="0049221C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636">
              <w:rPr>
                <w:rFonts w:ascii="Arial" w:hAnsi="Arial" w:cs="Arial"/>
                <w:sz w:val="22"/>
                <w:szCs w:val="22"/>
                <w:lang w:val="en-US"/>
              </w:rPr>
              <w:t xml:space="preserve">Score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23535606" w14:textId="77777777" w:rsidR="00027CF4" w:rsidRPr="00F30636" w:rsidRDefault="00027CF4" w:rsidP="0049221C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636">
              <w:rPr>
                <w:rFonts w:ascii="Arial" w:hAnsi="Arial" w:cs="Arial"/>
                <w:sz w:val="22"/>
                <w:szCs w:val="22"/>
                <w:lang w:val="en-US"/>
              </w:rPr>
              <w:t xml:space="preserve">Score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4F17E119" w14:textId="77777777" w:rsidR="00027CF4" w:rsidRPr="00F30636" w:rsidRDefault="00027CF4" w:rsidP="0049221C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636">
              <w:rPr>
                <w:rFonts w:ascii="Arial" w:hAnsi="Arial" w:cs="Arial"/>
                <w:sz w:val="22"/>
                <w:szCs w:val="22"/>
                <w:lang w:val="en-US"/>
              </w:rPr>
              <w:t xml:space="preserve">Score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61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62234968" w14:textId="77777777" w:rsidR="00027CF4" w:rsidRPr="00F30636" w:rsidRDefault="00027CF4" w:rsidP="0049221C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636">
              <w:rPr>
                <w:rFonts w:ascii="Arial" w:hAnsi="Arial" w:cs="Arial"/>
                <w:sz w:val="22"/>
                <w:szCs w:val="22"/>
                <w:lang w:val="en-US"/>
              </w:rPr>
              <w:t xml:space="preserve">Score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</w:tr>
      <w:tr w:rsidR="00027CF4" w14:paraId="0447F551" w14:textId="77777777" w:rsidTr="0049221C">
        <w:tc>
          <w:tcPr>
            <w:tcW w:w="19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1272B6E" w14:textId="77777777" w:rsidR="00027CF4" w:rsidRPr="00F30636" w:rsidRDefault="00027CF4" w:rsidP="0049221C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636">
              <w:rPr>
                <w:rFonts w:ascii="Arial" w:hAnsi="Arial" w:cs="Arial"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6B9F780" w14:textId="77777777" w:rsidR="00027CF4" w:rsidRPr="00F30636" w:rsidRDefault="00027CF4" w:rsidP="0049221C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636"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17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758A97C" w14:textId="77777777" w:rsidR="00027CF4" w:rsidRPr="00F30636" w:rsidRDefault="00027CF4" w:rsidP="0049221C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636">
              <w:rPr>
                <w:rFonts w:ascii="Arial" w:hAnsi="Arial" w:cs="Arial"/>
                <w:sz w:val="22"/>
                <w:szCs w:val="22"/>
                <w:lang w:val="en-US"/>
              </w:rPr>
              <w:t>18.3 ± 8.3</w:t>
            </w:r>
          </w:p>
        </w:tc>
        <w:tc>
          <w:tcPr>
            <w:tcW w:w="17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F6AFEE6" w14:textId="77777777" w:rsidR="00027CF4" w:rsidRPr="00F30636" w:rsidRDefault="00027CF4" w:rsidP="0049221C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636">
              <w:rPr>
                <w:rFonts w:ascii="Arial" w:hAnsi="Arial" w:cs="Arial"/>
                <w:sz w:val="22"/>
                <w:szCs w:val="22"/>
                <w:lang w:val="en-US"/>
              </w:rPr>
              <w:t>6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  <w:r w:rsidRPr="00F30636">
              <w:rPr>
                <w:rFonts w:ascii="Arial" w:hAnsi="Arial" w:cs="Arial"/>
                <w:sz w:val="22"/>
                <w:szCs w:val="22"/>
                <w:lang w:val="en-US"/>
              </w:rPr>
              <w:t xml:space="preserve"> ± 1.2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6C172FA" w14:textId="77777777" w:rsidR="00027CF4" w:rsidRPr="00F30636" w:rsidRDefault="00027CF4" w:rsidP="0049221C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636">
              <w:rPr>
                <w:rFonts w:ascii="Arial" w:hAnsi="Arial" w:cs="Arial"/>
                <w:sz w:val="22"/>
                <w:szCs w:val="22"/>
                <w:lang w:val="en-US"/>
              </w:rPr>
              <w:t>18.6 ± 2.2</w:t>
            </w:r>
          </w:p>
        </w:tc>
        <w:tc>
          <w:tcPr>
            <w:tcW w:w="161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664CE38" w14:textId="77777777" w:rsidR="00027CF4" w:rsidRPr="00F30636" w:rsidRDefault="00027CF4" w:rsidP="0049221C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636">
              <w:rPr>
                <w:rFonts w:ascii="Arial" w:hAnsi="Arial" w:cs="Arial"/>
                <w:sz w:val="22"/>
                <w:szCs w:val="22"/>
                <w:lang w:val="en-US"/>
              </w:rPr>
              <w:t>56.4 ± 9.5</w:t>
            </w:r>
          </w:p>
        </w:tc>
      </w:tr>
      <w:tr w:rsidR="00027CF4" w14:paraId="435FC9AF" w14:textId="77777777" w:rsidTr="0049221C">
        <w:tc>
          <w:tcPr>
            <w:tcW w:w="195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9AD607" w14:textId="77777777" w:rsidR="00027CF4" w:rsidRPr="00F30636" w:rsidRDefault="00027CF4" w:rsidP="0049221C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636">
              <w:rPr>
                <w:rFonts w:ascii="Arial" w:hAnsi="Arial" w:cs="Arial"/>
                <w:sz w:val="22"/>
                <w:szCs w:val="22"/>
                <w:lang w:val="en-US"/>
              </w:rPr>
              <w:t>Ctrl (w 15-20)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11ADD2" w14:textId="77777777" w:rsidR="00027CF4" w:rsidRPr="00F30636" w:rsidRDefault="00027CF4" w:rsidP="0049221C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636"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170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4644FA" w14:textId="77777777" w:rsidR="00027CF4" w:rsidRPr="00F30636" w:rsidRDefault="00027CF4" w:rsidP="0049221C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636">
              <w:rPr>
                <w:rFonts w:ascii="Arial" w:hAnsi="Arial" w:cs="Arial"/>
                <w:sz w:val="22"/>
                <w:szCs w:val="22"/>
                <w:lang w:val="en-US"/>
              </w:rPr>
              <w:t>9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  <w:r w:rsidRPr="00F30636">
              <w:rPr>
                <w:rFonts w:ascii="Arial" w:hAnsi="Arial" w:cs="Arial"/>
                <w:sz w:val="22"/>
                <w:szCs w:val="22"/>
                <w:lang w:val="en-US"/>
              </w:rPr>
              <w:t xml:space="preserve"> ± 3.1</w:t>
            </w:r>
          </w:p>
        </w:tc>
        <w:tc>
          <w:tcPr>
            <w:tcW w:w="170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D1160A" w14:textId="77777777" w:rsidR="00027CF4" w:rsidRPr="00F30636" w:rsidRDefault="00027CF4" w:rsidP="0049221C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636">
              <w:rPr>
                <w:rFonts w:ascii="Arial" w:hAnsi="Arial" w:cs="Arial"/>
                <w:sz w:val="22"/>
                <w:szCs w:val="22"/>
                <w:lang w:val="en-US"/>
              </w:rPr>
              <w:t>5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7</w:t>
            </w:r>
            <w:r w:rsidRPr="00F30636">
              <w:rPr>
                <w:rFonts w:ascii="Arial" w:hAnsi="Arial" w:cs="Arial"/>
                <w:sz w:val="22"/>
                <w:szCs w:val="22"/>
                <w:lang w:val="en-US"/>
              </w:rPr>
              <w:t xml:space="preserve"> ± 1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477B10" w14:textId="77777777" w:rsidR="00027CF4" w:rsidRPr="00F30636" w:rsidRDefault="00027CF4" w:rsidP="0049221C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636">
              <w:rPr>
                <w:rFonts w:ascii="Arial" w:hAnsi="Arial" w:cs="Arial"/>
                <w:sz w:val="22"/>
                <w:szCs w:val="22"/>
                <w:lang w:val="en-US"/>
              </w:rPr>
              <w:t>13.4 ± 1.8</w:t>
            </w:r>
          </w:p>
        </w:tc>
        <w:tc>
          <w:tcPr>
            <w:tcW w:w="161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48F15A" w14:textId="77777777" w:rsidR="00027CF4" w:rsidRPr="00F30636" w:rsidRDefault="00027CF4" w:rsidP="0049221C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636">
              <w:rPr>
                <w:rFonts w:ascii="Arial" w:hAnsi="Arial" w:cs="Arial"/>
                <w:sz w:val="22"/>
                <w:szCs w:val="22"/>
                <w:lang w:val="en-US"/>
              </w:rPr>
              <w:t>71.4 ± 5.6</w:t>
            </w:r>
          </w:p>
        </w:tc>
      </w:tr>
      <w:tr w:rsidR="00027CF4" w14:paraId="58075086" w14:textId="77777777" w:rsidTr="0049221C">
        <w:tc>
          <w:tcPr>
            <w:tcW w:w="195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CC91D10" w14:textId="77777777" w:rsidR="00027CF4" w:rsidRPr="00F30636" w:rsidRDefault="00027CF4" w:rsidP="0049221C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Paq</w:t>
            </w:r>
            <w:proofErr w:type="spellEnd"/>
            <w:r w:rsidRPr="00F30636">
              <w:rPr>
                <w:rFonts w:ascii="Arial" w:hAnsi="Arial" w:cs="Arial"/>
                <w:sz w:val="22"/>
                <w:szCs w:val="22"/>
                <w:lang w:val="en-US"/>
              </w:rPr>
              <w:t xml:space="preserve"> (w 15-20)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A6CBB2A" w14:textId="77777777" w:rsidR="00027CF4" w:rsidRPr="00F30636" w:rsidRDefault="00027CF4" w:rsidP="0049221C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636"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855179F" w14:textId="77777777" w:rsidR="00027CF4" w:rsidRPr="00F30636" w:rsidRDefault="00027CF4" w:rsidP="0049221C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636">
              <w:rPr>
                <w:rFonts w:ascii="Arial" w:hAnsi="Arial" w:cs="Arial"/>
                <w:sz w:val="22"/>
                <w:szCs w:val="22"/>
                <w:lang w:val="en-US"/>
              </w:rPr>
              <w:t>30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  <w:r w:rsidRPr="00F30636">
              <w:rPr>
                <w:rFonts w:ascii="Arial" w:hAnsi="Arial" w:cs="Arial"/>
                <w:sz w:val="22"/>
                <w:szCs w:val="22"/>
                <w:lang w:val="en-US"/>
              </w:rPr>
              <w:t xml:space="preserve"> ± 4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Pr="00F30636">
              <w:rPr>
                <w:rFonts w:ascii="Arial" w:hAnsi="Arial" w:cs="Arial"/>
                <w:sz w:val="22"/>
                <w:szCs w:val="22"/>
                <w:lang w:val="en-US"/>
              </w:rPr>
              <w:t>**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377EEAE" w14:textId="77777777" w:rsidR="00027CF4" w:rsidRPr="00F30636" w:rsidRDefault="00027CF4" w:rsidP="0049221C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636">
              <w:rPr>
                <w:rFonts w:ascii="Arial" w:hAnsi="Arial" w:cs="Arial"/>
                <w:sz w:val="22"/>
                <w:szCs w:val="22"/>
                <w:lang w:val="en-US"/>
              </w:rPr>
              <w:t>14.8 ± 2.6*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B0C3A5C" w14:textId="77777777" w:rsidR="00027CF4" w:rsidRPr="00F30636" w:rsidRDefault="00027CF4" w:rsidP="0049221C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636">
              <w:rPr>
                <w:rFonts w:ascii="Arial" w:hAnsi="Arial" w:cs="Arial"/>
                <w:sz w:val="22"/>
                <w:szCs w:val="22"/>
                <w:lang w:val="en-US"/>
              </w:rPr>
              <w:t>16.9 ± 2.4</w:t>
            </w:r>
          </w:p>
        </w:tc>
        <w:tc>
          <w:tcPr>
            <w:tcW w:w="161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F27E19F" w14:textId="77777777" w:rsidR="00027CF4" w:rsidRPr="00F30636" w:rsidRDefault="00027CF4" w:rsidP="0049221C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636">
              <w:rPr>
                <w:rFonts w:ascii="Arial" w:hAnsi="Arial" w:cs="Arial"/>
                <w:sz w:val="22"/>
                <w:szCs w:val="22"/>
                <w:lang w:val="en-US"/>
              </w:rPr>
              <w:t>38.0± 5.5**</w:t>
            </w:r>
          </w:p>
        </w:tc>
      </w:tr>
      <w:tr w:rsidR="00027CF4" w14:paraId="3868CAD7" w14:textId="77777777" w:rsidTr="0049221C">
        <w:tc>
          <w:tcPr>
            <w:tcW w:w="195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A914A0" w14:textId="77777777" w:rsidR="00027CF4" w:rsidRPr="00F30636" w:rsidRDefault="00027CF4" w:rsidP="0049221C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636">
              <w:rPr>
                <w:rFonts w:ascii="Arial" w:hAnsi="Arial" w:cs="Arial"/>
                <w:sz w:val="22"/>
                <w:szCs w:val="22"/>
                <w:lang w:val="en-US"/>
              </w:rPr>
              <w:t>Ctrl (w 15-30)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88FFD7" w14:textId="77777777" w:rsidR="00027CF4" w:rsidRPr="00F30636" w:rsidRDefault="00027CF4" w:rsidP="0049221C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636">
              <w:rPr>
                <w:rFonts w:ascii="Arial" w:hAnsi="Arial" w:cs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170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CB9A0B" w14:textId="77777777" w:rsidR="00027CF4" w:rsidRPr="00F30636" w:rsidRDefault="00027CF4" w:rsidP="0049221C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636">
              <w:rPr>
                <w:rFonts w:ascii="Arial" w:hAnsi="Arial" w:cs="Arial"/>
                <w:sz w:val="22"/>
                <w:szCs w:val="22"/>
                <w:lang w:val="en-US"/>
              </w:rPr>
              <w:t>13.3 ± 3.6</w:t>
            </w:r>
          </w:p>
        </w:tc>
        <w:tc>
          <w:tcPr>
            <w:tcW w:w="170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E18805" w14:textId="77777777" w:rsidR="00027CF4" w:rsidRPr="00F30636" w:rsidRDefault="00027CF4" w:rsidP="0049221C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636">
              <w:rPr>
                <w:rFonts w:ascii="Arial" w:hAnsi="Arial" w:cs="Arial"/>
                <w:sz w:val="22"/>
                <w:szCs w:val="22"/>
                <w:lang w:val="en-US"/>
              </w:rPr>
              <w:t>5.2 ± 2.5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2BCA35" w14:textId="77777777" w:rsidR="00027CF4" w:rsidRPr="00F30636" w:rsidRDefault="00027CF4" w:rsidP="0049221C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636">
              <w:rPr>
                <w:rFonts w:ascii="Arial" w:hAnsi="Arial" w:cs="Arial"/>
                <w:sz w:val="22"/>
                <w:szCs w:val="22"/>
                <w:lang w:val="en-US"/>
              </w:rPr>
              <w:t>12.8 ± 3.5</w:t>
            </w:r>
          </w:p>
        </w:tc>
        <w:tc>
          <w:tcPr>
            <w:tcW w:w="161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F93B68" w14:textId="77777777" w:rsidR="00027CF4" w:rsidRPr="00F30636" w:rsidRDefault="00027CF4" w:rsidP="0049221C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636">
              <w:rPr>
                <w:rFonts w:ascii="Arial" w:hAnsi="Arial" w:cs="Arial"/>
                <w:sz w:val="22"/>
                <w:szCs w:val="22"/>
                <w:lang w:val="en-US"/>
              </w:rPr>
              <w:t>68.6 ± 6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7</w:t>
            </w:r>
          </w:p>
        </w:tc>
      </w:tr>
      <w:tr w:rsidR="00027CF4" w14:paraId="35932DC0" w14:textId="77777777" w:rsidTr="0049221C">
        <w:trPr>
          <w:trHeight w:val="301"/>
        </w:trPr>
        <w:tc>
          <w:tcPr>
            <w:tcW w:w="195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73A6D94" w14:textId="77777777" w:rsidR="00027CF4" w:rsidRPr="00F30636" w:rsidRDefault="00027CF4" w:rsidP="0049221C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Paq</w:t>
            </w:r>
            <w:proofErr w:type="spellEnd"/>
            <w:r w:rsidRPr="00F30636">
              <w:rPr>
                <w:rFonts w:ascii="Arial" w:hAnsi="Arial" w:cs="Arial"/>
                <w:sz w:val="22"/>
                <w:szCs w:val="22"/>
                <w:lang w:val="en-US"/>
              </w:rPr>
              <w:t xml:space="preserve"> (w 15-30)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78A8795" w14:textId="77777777" w:rsidR="00027CF4" w:rsidRPr="00F30636" w:rsidRDefault="00027CF4" w:rsidP="0049221C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636">
              <w:rPr>
                <w:rFonts w:ascii="Arial" w:hAnsi="Arial" w:cs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880172C" w14:textId="77777777" w:rsidR="00027CF4" w:rsidRPr="00F30636" w:rsidRDefault="00027CF4" w:rsidP="0049221C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636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5.0</w:t>
            </w:r>
            <w:r w:rsidRPr="00F30636">
              <w:rPr>
                <w:rFonts w:ascii="Arial" w:hAnsi="Arial" w:cs="Arial"/>
                <w:sz w:val="22"/>
                <w:szCs w:val="22"/>
                <w:lang w:val="en-US"/>
              </w:rPr>
              <w:t xml:space="preserve"> ± 9.9*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505EE18" w14:textId="77777777" w:rsidR="00027CF4" w:rsidRPr="00F30636" w:rsidRDefault="00027CF4" w:rsidP="0049221C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636">
              <w:rPr>
                <w:rFonts w:ascii="Arial" w:hAnsi="Arial" w:cs="Arial"/>
                <w:sz w:val="22"/>
                <w:szCs w:val="22"/>
                <w:lang w:val="en-US"/>
              </w:rPr>
              <w:t>10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  <w:r w:rsidRPr="00F30636">
              <w:rPr>
                <w:rFonts w:ascii="Arial" w:hAnsi="Arial" w:cs="Arial"/>
                <w:sz w:val="22"/>
                <w:szCs w:val="22"/>
                <w:lang w:val="en-US"/>
              </w:rPr>
              <w:t xml:space="preserve"> ±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3.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F8BD2E8" w14:textId="77777777" w:rsidR="00027CF4" w:rsidRPr="00F30636" w:rsidRDefault="00027CF4" w:rsidP="0049221C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636">
              <w:rPr>
                <w:rFonts w:ascii="Arial" w:hAnsi="Arial" w:cs="Arial"/>
                <w:sz w:val="22"/>
                <w:szCs w:val="22"/>
                <w:lang w:val="en-US"/>
              </w:rPr>
              <w:t>17.3 ± 3.5</w:t>
            </w:r>
          </w:p>
        </w:tc>
        <w:tc>
          <w:tcPr>
            <w:tcW w:w="161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226CCFF" w14:textId="77777777" w:rsidR="00027CF4" w:rsidRPr="00F30636" w:rsidRDefault="00027CF4" w:rsidP="0049221C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636">
              <w:rPr>
                <w:rFonts w:ascii="Arial" w:hAnsi="Arial" w:cs="Arial"/>
                <w:sz w:val="22"/>
                <w:szCs w:val="22"/>
                <w:lang w:val="en-US"/>
              </w:rPr>
              <w:t>27.2 ± 6.9**</w:t>
            </w:r>
          </w:p>
        </w:tc>
      </w:tr>
    </w:tbl>
    <w:p w14:paraId="6A4EF3CB" w14:textId="77777777" w:rsidR="00027CF4" w:rsidRDefault="00027CF4" w:rsidP="00027CF4">
      <w:pPr>
        <w:widowControl w:val="0"/>
        <w:autoSpaceDE w:val="0"/>
        <w:autoSpaceDN w:val="0"/>
        <w:adjustRightInd w:val="0"/>
        <w:spacing w:after="240" w:line="360" w:lineRule="auto"/>
        <w:rPr>
          <w:rFonts w:ascii="Arial" w:hAnsi="Arial" w:cs="Arial"/>
          <w:sz w:val="20"/>
          <w:szCs w:val="20"/>
          <w:lang w:val="en-US"/>
        </w:rPr>
      </w:pPr>
    </w:p>
    <w:p w14:paraId="71EB92CD" w14:textId="77777777" w:rsidR="00644627" w:rsidRDefault="00851D72"/>
    <w:sectPr w:rsidR="00644627" w:rsidSect="00AF266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7CF4"/>
    <w:rsid w:val="00000C79"/>
    <w:rsid w:val="00027CF4"/>
    <w:rsid w:val="000533A9"/>
    <w:rsid w:val="00057025"/>
    <w:rsid w:val="00064032"/>
    <w:rsid w:val="000743E0"/>
    <w:rsid w:val="00082DE3"/>
    <w:rsid w:val="000A6795"/>
    <w:rsid w:val="000C6D17"/>
    <w:rsid w:val="000F6082"/>
    <w:rsid w:val="00101266"/>
    <w:rsid w:val="00103D0B"/>
    <w:rsid w:val="00115782"/>
    <w:rsid w:val="00117435"/>
    <w:rsid w:val="0016034E"/>
    <w:rsid w:val="001650B7"/>
    <w:rsid w:val="00192844"/>
    <w:rsid w:val="001B3775"/>
    <w:rsid w:val="001E5E4D"/>
    <w:rsid w:val="001E7C9B"/>
    <w:rsid w:val="002007DE"/>
    <w:rsid w:val="00202C9D"/>
    <w:rsid w:val="0021598B"/>
    <w:rsid w:val="00222060"/>
    <w:rsid w:val="0022411F"/>
    <w:rsid w:val="00285E3F"/>
    <w:rsid w:val="002D0C70"/>
    <w:rsid w:val="002E1B21"/>
    <w:rsid w:val="00321860"/>
    <w:rsid w:val="00354D0D"/>
    <w:rsid w:val="00371F94"/>
    <w:rsid w:val="0038082F"/>
    <w:rsid w:val="00386AD2"/>
    <w:rsid w:val="003C0476"/>
    <w:rsid w:val="003D0665"/>
    <w:rsid w:val="003D69A9"/>
    <w:rsid w:val="003E0F4D"/>
    <w:rsid w:val="003E2FD8"/>
    <w:rsid w:val="00407587"/>
    <w:rsid w:val="00432D27"/>
    <w:rsid w:val="00435903"/>
    <w:rsid w:val="00444C86"/>
    <w:rsid w:val="00452701"/>
    <w:rsid w:val="00475B10"/>
    <w:rsid w:val="004A18DF"/>
    <w:rsid w:val="004B6B6B"/>
    <w:rsid w:val="004B7D76"/>
    <w:rsid w:val="004F31F3"/>
    <w:rsid w:val="004F63C5"/>
    <w:rsid w:val="005309CD"/>
    <w:rsid w:val="005316AC"/>
    <w:rsid w:val="005367BD"/>
    <w:rsid w:val="00542733"/>
    <w:rsid w:val="005558AD"/>
    <w:rsid w:val="00576C2C"/>
    <w:rsid w:val="005E45AD"/>
    <w:rsid w:val="005F792A"/>
    <w:rsid w:val="006374ED"/>
    <w:rsid w:val="00691397"/>
    <w:rsid w:val="00692BE6"/>
    <w:rsid w:val="006B6C55"/>
    <w:rsid w:val="006E5693"/>
    <w:rsid w:val="007040B6"/>
    <w:rsid w:val="007201F7"/>
    <w:rsid w:val="0072643F"/>
    <w:rsid w:val="0072772D"/>
    <w:rsid w:val="00727D62"/>
    <w:rsid w:val="00753643"/>
    <w:rsid w:val="007911BE"/>
    <w:rsid w:val="00796083"/>
    <w:rsid w:val="007A46DD"/>
    <w:rsid w:val="007A660F"/>
    <w:rsid w:val="007B10D0"/>
    <w:rsid w:val="007C46B5"/>
    <w:rsid w:val="007D6850"/>
    <w:rsid w:val="007F32D8"/>
    <w:rsid w:val="00832248"/>
    <w:rsid w:val="0083449D"/>
    <w:rsid w:val="008421EC"/>
    <w:rsid w:val="00851D72"/>
    <w:rsid w:val="008C1AFD"/>
    <w:rsid w:val="008F011D"/>
    <w:rsid w:val="008F0922"/>
    <w:rsid w:val="008F13E5"/>
    <w:rsid w:val="0091744E"/>
    <w:rsid w:val="00922CFE"/>
    <w:rsid w:val="00936E49"/>
    <w:rsid w:val="0096098F"/>
    <w:rsid w:val="00964BE5"/>
    <w:rsid w:val="00966663"/>
    <w:rsid w:val="00984BBB"/>
    <w:rsid w:val="009952A4"/>
    <w:rsid w:val="009C1881"/>
    <w:rsid w:val="009F0E71"/>
    <w:rsid w:val="00A12DEC"/>
    <w:rsid w:val="00A24818"/>
    <w:rsid w:val="00A81EA8"/>
    <w:rsid w:val="00AA0F23"/>
    <w:rsid w:val="00AC0AF2"/>
    <w:rsid w:val="00AC1ACF"/>
    <w:rsid w:val="00AD4F25"/>
    <w:rsid w:val="00AF2663"/>
    <w:rsid w:val="00AF2BA8"/>
    <w:rsid w:val="00B67052"/>
    <w:rsid w:val="00B707DD"/>
    <w:rsid w:val="00B861EC"/>
    <w:rsid w:val="00BB5EE2"/>
    <w:rsid w:val="00BB7CC5"/>
    <w:rsid w:val="00BD78A7"/>
    <w:rsid w:val="00BF36AF"/>
    <w:rsid w:val="00C11050"/>
    <w:rsid w:val="00C47C2B"/>
    <w:rsid w:val="00C53403"/>
    <w:rsid w:val="00C542BF"/>
    <w:rsid w:val="00C60BC0"/>
    <w:rsid w:val="00C93887"/>
    <w:rsid w:val="00CD2354"/>
    <w:rsid w:val="00D02229"/>
    <w:rsid w:val="00D04CD0"/>
    <w:rsid w:val="00D15E95"/>
    <w:rsid w:val="00D437DA"/>
    <w:rsid w:val="00D63275"/>
    <w:rsid w:val="00D669F7"/>
    <w:rsid w:val="00D706DF"/>
    <w:rsid w:val="00D823BF"/>
    <w:rsid w:val="00D90CE5"/>
    <w:rsid w:val="00DA4D0C"/>
    <w:rsid w:val="00DB4E14"/>
    <w:rsid w:val="00DD2694"/>
    <w:rsid w:val="00DD5BC5"/>
    <w:rsid w:val="00DF5F4F"/>
    <w:rsid w:val="00E0370B"/>
    <w:rsid w:val="00E04DC6"/>
    <w:rsid w:val="00E1072D"/>
    <w:rsid w:val="00E60F97"/>
    <w:rsid w:val="00EC28F1"/>
    <w:rsid w:val="00EE07DE"/>
    <w:rsid w:val="00EE7A1B"/>
    <w:rsid w:val="00F6614D"/>
    <w:rsid w:val="00FB1365"/>
    <w:rsid w:val="00FB3EF7"/>
    <w:rsid w:val="00FE4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FCC82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27CF4"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7CF4"/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8</Characters>
  <Application>Microsoft Office Word</Application>
  <DocSecurity>0</DocSecurity>
  <Lines>2</Lines>
  <Paragraphs>1</Paragraphs>
  <ScaleCrop>false</ScaleCrop>
  <Company>Lund University</Company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rik Ivars</dc:creator>
  <cp:keywords/>
  <dc:description/>
  <cp:lastModifiedBy>Fredrik Ivars</cp:lastModifiedBy>
  <cp:revision>2</cp:revision>
  <dcterms:created xsi:type="dcterms:W3CDTF">2017-12-14T11:59:00Z</dcterms:created>
  <dcterms:modified xsi:type="dcterms:W3CDTF">2018-04-18T14:46:00Z</dcterms:modified>
</cp:coreProperties>
</file>